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47E59" w14:textId="6E56B209" w:rsidR="00F31F82" w:rsidRDefault="00AA476A" w:rsidP="00F31F82">
      <w:pPr>
        <w:tabs>
          <w:tab w:val="left" w:pos="220"/>
          <w:tab w:val="left" w:pos="720"/>
        </w:tabs>
        <w:autoSpaceDE w:val="0"/>
        <w:autoSpaceDN w:val="0"/>
        <w:adjustRightInd w:val="0"/>
        <w:spacing w:after="240" w:line="340" w:lineRule="atLeast"/>
        <w:ind w:firstLineChars="0" w:firstLine="0"/>
        <w:jc w:val="left"/>
        <w:rPr>
          <w:rFonts w:eastAsiaTheme="minorEastAsia"/>
          <w:color w:val="auto"/>
          <w:sz w:val="30"/>
          <w:szCs w:val="30"/>
        </w:rPr>
      </w:pPr>
      <w:r>
        <w:rPr>
          <w:rFonts w:eastAsiaTheme="minorEastAsia"/>
          <w:noProof/>
          <w:color w:val="auto"/>
          <w:sz w:val="30"/>
          <w:szCs w:val="30"/>
        </w:rPr>
        <w:drawing>
          <wp:inline distT="0" distB="0" distL="0" distR="0" wp14:anchorId="0EF8E37B" wp14:editId="47AD22A0">
            <wp:extent cx="5486400" cy="73501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无标题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35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65CD0" w14:textId="74609260" w:rsidR="00F609AC" w:rsidRPr="00E158A0" w:rsidRDefault="00137A1D" w:rsidP="0057058D">
      <w:pPr>
        <w:tabs>
          <w:tab w:val="left" w:pos="220"/>
          <w:tab w:val="left" w:pos="720"/>
        </w:tabs>
        <w:autoSpaceDE w:val="0"/>
        <w:autoSpaceDN w:val="0"/>
        <w:adjustRightInd w:val="0"/>
        <w:spacing w:after="240" w:line="340" w:lineRule="atLeast"/>
        <w:ind w:firstLineChars="0" w:firstLine="0"/>
        <w:jc w:val="left"/>
        <w:rPr>
          <w:rFonts w:eastAsiaTheme="minorEastAsia"/>
          <w:color w:val="auto"/>
        </w:rPr>
      </w:pPr>
      <w:r w:rsidRPr="00E158A0">
        <w:rPr>
          <w:rFonts w:eastAsiaTheme="minorEastAsia"/>
          <w:b/>
          <w:color w:val="auto"/>
        </w:rPr>
        <w:t xml:space="preserve">Fig.1 </w:t>
      </w:r>
      <w:r w:rsidR="0057058D" w:rsidRPr="00E158A0">
        <w:rPr>
          <w:rFonts w:eastAsiaTheme="minorEastAsia"/>
          <w:b/>
          <w:color w:val="auto"/>
        </w:rPr>
        <w:t xml:space="preserve">The </w:t>
      </w:r>
      <w:proofErr w:type="spellStart"/>
      <w:r w:rsidR="002B77EC">
        <w:rPr>
          <w:rFonts w:eastAsiaTheme="minorEastAsia" w:hint="eastAsia"/>
          <w:b/>
          <w:color w:val="auto"/>
        </w:rPr>
        <w:t>qRT</w:t>
      </w:r>
      <w:proofErr w:type="spellEnd"/>
      <w:r w:rsidR="002B77EC">
        <w:rPr>
          <w:rFonts w:eastAsiaTheme="minorEastAsia" w:hint="eastAsia"/>
          <w:b/>
          <w:color w:val="auto"/>
        </w:rPr>
        <w:t>-</w:t>
      </w:r>
      <w:r w:rsidR="00F31F82" w:rsidRPr="00E158A0">
        <w:rPr>
          <w:rFonts w:eastAsiaTheme="minorEastAsia"/>
          <w:b/>
          <w:color w:val="auto"/>
        </w:rPr>
        <w:t xml:space="preserve">PCR validation of </w:t>
      </w:r>
      <w:r w:rsidRPr="00E158A0">
        <w:rPr>
          <w:rFonts w:eastAsiaTheme="minorEastAsia"/>
          <w:b/>
          <w:color w:val="auto"/>
        </w:rPr>
        <w:t>10 genes</w:t>
      </w:r>
      <w:r w:rsidR="00F31F82" w:rsidRPr="00E158A0">
        <w:rPr>
          <w:rFonts w:eastAsiaTheme="minorEastAsia"/>
          <w:b/>
          <w:color w:val="auto"/>
        </w:rPr>
        <w:t>.</w:t>
      </w:r>
      <w:r w:rsidR="00E158A0" w:rsidRPr="00E158A0">
        <w:rPr>
          <w:color w:val="000000"/>
        </w:rPr>
        <w:t xml:space="preserve"> </w:t>
      </w:r>
      <w:r w:rsidR="00E158A0" w:rsidRPr="00E158A0">
        <w:rPr>
          <w:i/>
          <w:color w:val="000000"/>
        </w:rPr>
        <w:t>AO</w:t>
      </w:r>
      <w:r w:rsidR="00E158A0" w:rsidRPr="00E158A0">
        <w:rPr>
          <w:color w:val="000000"/>
        </w:rPr>
        <w:t xml:space="preserve">, L-ascorbate oxidase; </w:t>
      </w:r>
      <w:r w:rsidR="00E158A0" w:rsidRPr="00E158A0">
        <w:rPr>
          <w:i/>
          <w:color w:val="000000"/>
        </w:rPr>
        <w:t>GST</w:t>
      </w:r>
      <w:r w:rsidR="00E158A0" w:rsidRPr="00E158A0">
        <w:rPr>
          <w:color w:val="000000"/>
        </w:rPr>
        <w:t xml:space="preserve">, glutathione S-transferase. </w:t>
      </w:r>
      <w:r w:rsidR="00E158A0" w:rsidRPr="00E158A0">
        <w:rPr>
          <w:i/>
          <w:color w:val="000000"/>
        </w:rPr>
        <w:t>CHS</w:t>
      </w:r>
      <w:r w:rsidR="00E158A0" w:rsidRPr="00E158A0">
        <w:rPr>
          <w:color w:val="000000"/>
        </w:rPr>
        <w:t>, chalcone synthase;</w:t>
      </w:r>
      <w:r w:rsidR="00E158A0" w:rsidRPr="00E158A0">
        <w:rPr>
          <w:i/>
          <w:color w:val="000000"/>
        </w:rPr>
        <w:t xml:space="preserve"> CHI</w:t>
      </w:r>
      <w:r w:rsidR="00E158A0" w:rsidRPr="00E158A0">
        <w:rPr>
          <w:color w:val="000000"/>
        </w:rPr>
        <w:t xml:space="preserve">, chalcone isomerase; </w:t>
      </w:r>
      <w:r w:rsidR="00E158A0" w:rsidRPr="00E158A0">
        <w:rPr>
          <w:i/>
          <w:color w:val="000000"/>
        </w:rPr>
        <w:t>F3H</w:t>
      </w:r>
      <w:r w:rsidR="00E158A0" w:rsidRPr="00E158A0">
        <w:rPr>
          <w:color w:val="000000"/>
        </w:rPr>
        <w:t>, flavanone 3-</w:t>
      </w:r>
      <w:bookmarkStart w:id="0" w:name="_GoBack"/>
      <w:bookmarkEnd w:id="0"/>
      <w:r w:rsidR="00E158A0" w:rsidRPr="00E158A0">
        <w:rPr>
          <w:color w:val="000000"/>
        </w:rPr>
        <w:t xml:space="preserve">hydroxylase; </w:t>
      </w:r>
      <w:r w:rsidR="00E158A0" w:rsidRPr="00E158A0">
        <w:rPr>
          <w:i/>
          <w:color w:val="000000"/>
        </w:rPr>
        <w:t>F3’5’H</w:t>
      </w:r>
      <w:r w:rsidR="00E158A0" w:rsidRPr="00E158A0">
        <w:rPr>
          <w:color w:val="000000"/>
        </w:rPr>
        <w:t>, flavonoid 3',5'-hydroxylase;</w:t>
      </w:r>
      <w:r w:rsidR="00E158A0" w:rsidRPr="00E158A0">
        <w:rPr>
          <w:i/>
          <w:color w:val="000000"/>
        </w:rPr>
        <w:t xml:space="preserve"> LAR</w:t>
      </w:r>
      <w:r w:rsidR="00E158A0" w:rsidRPr="00E158A0">
        <w:rPr>
          <w:color w:val="000000"/>
        </w:rPr>
        <w:t>, leucoanthocyanidin reductase.</w:t>
      </w:r>
    </w:p>
    <w:sectPr w:rsidR="00F609AC" w:rsidRPr="00E158A0" w:rsidSect="0064011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82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F82"/>
    <w:rsid w:val="00037E60"/>
    <w:rsid w:val="00137A1D"/>
    <w:rsid w:val="00163572"/>
    <w:rsid w:val="001930A9"/>
    <w:rsid w:val="00276EE4"/>
    <w:rsid w:val="002B77EC"/>
    <w:rsid w:val="004116DC"/>
    <w:rsid w:val="004C3C14"/>
    <w:rsid w:val="005103E0"/>
    <w:rsid w:val="0057058D"/>
    <w:rsid w:val="00683680"/>
    <w:rsid w:val="007B44F1"/>
    <w:rsid w:val="007D43DD"/>
    <w:rsid w:val="00827675"/>
    <w:rsid w:val="008621D6"/>
    <w:rsid w:val="00876586"/>
    <w:rsid w:val="009D36E8"/>
    <w:rsid w:val="00AA476A"/>
    <w:rsid w:val="00AB2508"/>
    <w:rsid w:val="00AC124B"/>
    <w:rsid w:val="00CF3187"/>
    <w:rsid w:val="00D2232E"/>
    <w:rsid w:val="00D3543A"/>
    <w:rsid w:val="00E158A0"/>
    <w:rsid w:val="00E40F1D"/>
    <w:rsid w:val="00EB5E09"/>
    <w:rsid w:val="00ED2D46"/>
    <w:rsid w:val="00EF6AA4"/>
    <w:rsid w:val="00F05194"/>
    <w:rsid w:val="00F31F82"/>
    <w:rsid w:val="00F41EC1"/>
    <w:rsid w:val="00F86CD5"/>
    <w:rsid w:val="00F94F93"/>
    <w:rsid w:val="00FA55F6"/>
    <w:rsid w:val="00FB04C3"/>
    <w:rsid w:val="00FD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A8BB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B44F1"/>
    <w:pPr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color w:val="000000" w:themeColor="text1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ianhao Sun</cp:lastModifiedBy>
  <cp:revision>5</cp:revision>
  <dcterms:created xsi:type="dcterms:W3CDTF">2019-11-19T06:18:00Z</dcterms:created>
  <dcterms:modified xsi:type="dcterms:W3CDTF">2019-12-18T07:03:00Z</dcterms:modified>
</cp:coreProperties>
</file>